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10D" w:rsidRPr="00BB4EF4" w:rsidRDefault="00230A1E" w:rsidP="00BE310D">
      <w:pPr>
        <w:suppressLineNumbers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E26EEB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Table</w:t>
      </w:r>
      <w:r w:rsidR="00BE310D" w:rsidRPr="00BB4EF4">
        <w:rPr>
          <w:rFonts w:ascii="Times New Roman" w:hAnsi="Times New Roman" w:cs="Times New Roman"/>
          <w:lang w:val="en-US"/>
        </w:rPr>
        <w:t xml:space="preserve">. Gene clusters that are specific to each </w:t>
      </w:r>
      <w:r w:rsidR="00BE310D" w:rsidRPr="00BB4EF4">
        <w:rPr>
          <w:rFonts w:ascii="Times New Roman" w:hAnsi="Times New Roman" w:cs="Times New Roman"/>
          <w:i/>
          <w:lang w:val="en-US"/>
        </w:rPr>
        <w:t>P. putida</w:t>
      </w:r>
      <w:r w:rsidR="00BE310D" w:rsidRPr="00BB4EF4">
        <w:rPr>
          <w:rFonts w:ascii="Times New Roman" w:hAnsi="Times New Roman" w:cs="Times New Roman"/>
          <w:lang w:val="en-US"/>
        </w:rPr>
        <w:t xml:space="preserve"> clinical strain</w:t>
      </w:r>
    </w:p>
    <w:tbl>
      <w:tblPr>
        <w:tblStyle w:val="Sombreadoclaro-nfasis5"/>
        <w:tblW w:w="10228" w:type="dxa"/>
        <w:tblLook w:val="04A0"/>
      </w:tblPr>
      <w:tblGrid>
        <w:gridCol w:w="832"/>
        <w:gridCol w:w="1621"/>
        <w:gridCol w:w="2162"/>
        <w:gridCol w:w="5613"/>
      </w:tblGrid>
      <w:tr w:rsidR="00BE310D" w:rsidRPr="00F732EE" w:rsidTr="00D71396">
        <w:trPr>
          <w:cnfStyle w:val="1000000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  <w:t xml:space="preserve">Clusters 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  <w:t>Coordinates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  <w:t>Inserted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  <w:t xml:space="preserve">Function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es-ES"/>
              </w:rPr>
              <w:t>HB326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0025-B479_0014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Tn7-like transposon 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O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xidoreduction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processes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, amino acid metabolism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and transport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3665-B479_0367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NA modification 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3710-B479_0372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656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6860-B479_0686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ipid metabolism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6880-B479_0699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8F59DD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8F59D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Antibiotic resistance, lipid metabolism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ugar metabolism, amino acid metabolism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8470-B479_0876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integrases 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877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08800-B479_0883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0075-B479_10515-B479_1062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integrases 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efense mechanisms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Stress resistance, DNA repair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242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2970-B479_130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r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lipid metabolism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efense mechanisms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ss respons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aromatic degradation, 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3735-B479_1375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repair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3955-B479_139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6720-B479_1691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8740-B479_1880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mobility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 fatty acid metabolism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19770-B479_201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integrases 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21335-B479_2134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23080-B479_2318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N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repair and metabolism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virulence,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25745-B479_2593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transposaseTn7_Tnp_TnsA_N; </w:t>
            </w: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nsA</w:t>
            </w:r>
            <w:proofErr w:type="spellEnd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endonuclease N terminal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N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epair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transport and aromatic degradation 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479_26570-B479_265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Transpor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oreduc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.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US" w:eastAsia="es-ES"/>
              </w:rPr>
              <w:t>H823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01110-L483_0136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lastRenderedPageBreak/>
              <w:t>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L483_02500-L483_02545 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ss respons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 transport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03340-L483_0335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ative stress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03390-L483_0340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ss respons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06415-L483_0645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Lip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metabolis</w:t>
            </w:r>
            <w:proofErr w:type="spellEnd"/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L483_08095-L483_0862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recombin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L483_09025-L483_0914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C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arbon metabolism,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stress response,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amino acid metabolism, 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sulfur metabolism,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transport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0575-L483_1061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ron uptak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efens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1080-L483_1111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Stress response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rt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1370-L483_1148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motic str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ugar and amino acid metabolis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/ transport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1595-L483_1160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ron uptake 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2010- L483_1203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recombinase, </w:t>
            </w: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ansport of branched chain amino acids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2250-L483_1250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integrases, </w:t>
            </w: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, DNA repair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2910-L483_1335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3500-L483_1351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on uptak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3625-L483_1370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lfur 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etabolism, aromatic degradation, defens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 amino acid metabolism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L483_14040-L483_1595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Carbon metabolism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, lipid metabolism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aromatic degradation,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68400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transport, 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virulenc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, oxidative stress, iron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aminoaci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metabolism and transport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antibiotic biosynthesis, biocide resistance, DNA metabolism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6125-L483_168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transposases, integrases, 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metabolism, virulence, biocide resistance, transport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aromatic amino acid metabolism and transpor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iron uptake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oxidative stres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ipid metabolism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7490-L483_1751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Aromat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compound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egradation</w:t>
            </w:r>
            <w:proofErr w:type="spellEnd"/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9570-L483_195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Aminoac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metabolis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19740-L483_1976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Carbon metabolism</w:t>
            </w:r>
          </w:p>
        </w:tc>
      </w:tr>
      <w:tr w:rsidR="00BE310D" w:rsidRPr="0068400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P4_19570-L483_2006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68400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I</w:t>
            </w:r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ron</w:t>
            </w:r>
            <w:proofErr w:type="spellEnd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uptake</w:t>
            </w:r>
            <w:proofErr w:type="spellEnd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 xml:space="preserve">, amino </w:t>
            </w:r>
            <w:proofErr w:type="spellStart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acid</w:t>
            </w:r>
            <w:proofErr w:type="spellEnd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 xml:space="preserve"> amino </w:t>
            </w:r>
            <w:proofErr w:type="spellStart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acid</w:t>
            </w:r>
            <w:proofErr w:type="spellEnd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proofErr w:type="spellStart"/>
            <w:r w:rsidRPr="0068400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etabolis</w:t>
            </w:r>
            <w:proofErr w:type="spellEnd"/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0240-L483_2027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repair, phage</w:t>
            </w:r>
          </w:p>
        </w:tc>
      </w:tr>
      <w:tr w:rsidR="00BE310D" w:rsidRPr="004C65BA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0380-L483_2071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L483_20945-L483_2114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P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lastRenderedPageBreak/>
              <w:t>XX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1275-L483_2132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ranspor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aromatic compound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egradation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1845-L483_2189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and </w:t>
            </w: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rt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1975-L483_2204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ipid metabolis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sulfur metabolism, 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egradation of aromatic compounds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2165-L483_2217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on uptak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L483_22720-L483_2282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DNA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metabolism, 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degradation and transport of aromatic compounds, amino acid transport,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5160-L483_2517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on uptak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483_25845-L483_2586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L483_28275-L483_2857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phage,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biocide resistanc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  <w:t>HB1366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170-25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A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mino acid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metabolism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, DNA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metabolism, 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iron uptak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, virulence, </w:t>
            </w: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oxidative stress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18-476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ative str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 mobility,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(glutathione metabolism)-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biocide resistance, iron uptake, amino acid metabolism and transport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96-622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NA repair and modification, biocide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esista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lipid metabolism, 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phosphate transpor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virulence, oxid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sulfur metabolism 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785-811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ecombin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ph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 DNA metabolism,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106-119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, recombin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etabolism and transport amino acids,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biocides production,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metabolis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286-1321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iocide resistanc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456-152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531-1581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609-1668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Virulence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N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metabolism 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772-1786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C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arbon and nitrogen metabolism, oxidative stress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257-229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030-3061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 and 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DNA repair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aromatic compound degradation, transport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202-323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301-337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A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romati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compound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metabolism, oxidativ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ss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638-364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-</w:t>
            </w: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527-4548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ipid metabolism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897-4909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ss respons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003-502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681-5699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-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790-581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s-ES"/>
              </w:rPr>
              <w:t>HB418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8-29-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96-13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93-196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ron uptake, virulenc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39-268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amino acid metabolism and transpor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aromati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compound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egrad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, DNA metabolism,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39-389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Virulence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DN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metabolis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tress, sulfur metabolism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581-61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Stress respons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628-636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nknown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677-709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Virulence, iron uptake</w:t>
            </w:r>
          </w:p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934-951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-</w:t>
            </w: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036-104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nknown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512-151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elaxase</w:t>
            </w:r>
            <w:proofErr w:type="spellEnd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-recombinase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U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nknown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572-160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metabolis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iocide resistanc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ative stress, amino acid metabolism and transport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710-1713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etabolism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amino acids, oxidative stress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1919-1922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rt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018-2061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096-218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</w:t>
            </w:r>
            <w:proofErr w:type="spellEnd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-recombinase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422-242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metabolism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517-252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654-265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ative stress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2680-268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Oxid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 xml:space="preserve"> stress, D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s-ES" w:eastAsia="es-ES"/>
              </w:rPr>
              <w:t>metabolism</w:t>
            </w:r>
            <w:proofErr w:type="spellEnd"/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002-301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rulence</w:t>
            </w:r>
          </w:p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3555-3560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val="en-US" w:eastAsia="es-ES"/>
              </w:rPr>
              <w:t>Virulenc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592-361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Lipid metabolism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3845-3848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rulenc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081-4093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ative stress, virulenc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343-438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P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hag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V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402-4413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pacing w:after="200" w:line="276" w:lineRule="auto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metabolism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I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567-4596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</w:t>
            </w:r>
            <w:proofErr w:type="spellEnd"/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Oxidative stress, hormone transport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transport, DNA metabolism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amino aci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metabolism,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degradation of aromatic compou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s, virulence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610-4617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rulence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4827-4829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Viruelnce</w:t>
            </w:r>
            <w:proofErr w:type="spellEnd"/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141-5185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recombin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DNA metabolism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</w:t>
            </w:r>
          </w:p>
        </w:tc>
      </w:tr>
      <w:tr w:rsidR="00BE310D" w:rsidRPr="00F732EE" w:rsidTr="00D71396">
        <w:trPr>
          <w:cnfStyle w:val="000000100000"/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II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413-5414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ron uptake</w:t>
            </w:r>
          </w:p>
        </w:tc>
      </w:tr>
      <w:tr w:rsidR="00BE310D" w:rsidRPr="00F732EE" w:rsidTr="00D71396">
        <w:trPr>
          <w:trHeight w:val="300"/>
        </w:trPr>
        <w:tc>
          <w:tcPr>
            <w:cnfStyle w:val="001000000000"/>
            <w:tcW w:w="83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XXXIV</w:t>
            </w:r>
          </w:p>
        </w:tc>
        <w:tc>
          <w:tcPr>
            <w:tcW w:w="1621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5423-5462</w:t>
            </w:r>
          </w:p>
        </w:tc>
        <w:tc>
          <w:tcPr>
            <w:tcW w:w="2162" w:type="dxa"/>
            <w:noWrap/>
            <w:hideMark/>
          </w:tcPr>
          <w:p w:rsidR="00BE310D" w:rsidRPr="00F732EE" w:rsidRDefault="00BE310D" w:rsidP="00D71396">
            <w:pPr>
              <w:suppressLineNumbers/>
              <w:spacing w:after="200" w:line="276" w:lineRule="auto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integrases transposases</w:t>
            </w:r>
          </w:p>
        </w:tc>
        <w:tc>
          <w:tcPr>
            <w:tcW w:w="5613" w:type="dxa"/>
            <w:noWrap/>
            <w:hideMark/>
          </w:tcPr>
          <w:p w:rsidR="00BE310D" w:rsidRPr="00F732EE" w:rsidRDefault="00BE310D" w:rsidP="00D71396">
            <w:pPr>
              <w:suppressLineNumbers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Virulence, 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resistance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>biocides,</w:t>
            </w:r>
            <w:r w:rsidRPr="00F732EE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ES"/>
              </w:rPr>
              <w:t xml:space="preserve"> amino acid metabolism,  </w:t>
            </w:r>
          </w:p>
        </w:tc>
      </w:tr>
    </w:tbl>
    <w:p w:rsidR="00BE310D" w:rsidRDefault="00BE310D" w:rsidP="00BE310D">
      <w:pPr>
        <w:suppressLineNumbers/>
        <w:rPr>
          <w:rFonts w:ascii="Arial" w:hAnsi="Arial" w:cs="Arial"/>
          <w:lang w:val="en-US"/>
        </w:rPr>
      </w:pPr>
    </w:p>
    <w:p w:rsidR="00127D12" w:rsidRPr="00BE310D" w:rsidRDefault="00E26EEB">
      <w:pPr>
        <w:rPr>
          <w:lang w:val="en-US"/>
        </w:rPr>
      </w:pPr>
    </w:p>
    <w:sectPr w:rsidR="00127D12" w:rsidRPr="00BE310D" w:rsidSect="006A6B0A"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E310D"/>
    <w:rsid w:val="00230A1E"/>
    <w:rsid w:val="00386C84"/>
    <w:rsid w:val="003C4BD9"/>
    <w:rsid w:val="005B60F0"/>
    <w:rsid w:val="00857071"/>
    <w:rsid w:val="00943CBA"/>
    <w:rsid w:val="00B7663A"/>
    <w:rsid w:val="00BE310D"/>
    <w:rsid w:val="00DB7AB2"/>
    <w:rsid w:val="00E26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10D"/>
    <w:rPr>
      <w:rFonts w:eastAsiaTheme="minorEastAsia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BE310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BE31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2</Words>
  <Characters>557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5-10-07T10:33:00Z</dcterms:created>
  <dcterms:modified xsi:type="dcterms:W3CDTF">2015-10-07T10:33:00Z</dcterms:modified>
</cp:coreProperties>
</file>